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60" w:type="dxa"/>
        <w:tblLook w:val="04A0" w:firstRow="1" w:lastRow="0" w:firstColumn="1" w:lastColumn="0" w:noHBand="0" w:noVBand="1"/>
      </w:tblPr>
      <w:tblGrid>
        <w:gridCol w:w="1060"/>
        <w:gridCol w:w="1880"/>
        <w:gridCol w:w="1400"/>
        <w:gridCol w:w="3020"/>
        <w:gridCol w:w="700"/>
        <w:gridCol w:w="700"/>
      </w:tblGrid>
      <w:tr w:rsidR="0039121C" w:rsidRPr="00B56DF0" w:rsidTr="008D498D">
        <w:trPr>
          <w:trHeight w:val="285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FBFBF" w:fill="BFBFBF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imal ID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FBFBF" w:fill="BFBFBF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FBFBF" w:fill="BFBFBF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gen Dose</w:t>
            </w:r>
          </w:p>
        </w:tc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FBFBF" w:fill="BFBFBF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 Poin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B6D7A8" w:fill="B6D7A8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VL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9CB9C" w:fill="F9CB9C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.4 VLP</w:t>
            </w:r>
          </w:p>
        </w:tc>
      </w:tr>
      <w:tr w:rsidR="0039121C" w:rsidRPr="00B56DF0" w:rsidTr="008D498D">
        <w:trPr>
          <w:trHeight w:val="4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B6D7A8" w:fill="B6D7A8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 Titer</w:t>
            </w:r>
          </w:p>
        </w:tc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F9CB9C" w:fill="F9CB9C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 Titer</w:t>
            </w:r>
          </w:p>
        </w:tc>
      </w:tr>
      <w:tr w:rsidR="0039121C" w:rsidRPr="00B56DF0" w:rsidTr="008D498D">
        <w:trPr>
          <w:trHeight w:val="4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9121C" w:rsidRPr="00B56DF0" w:rsidTr="008D498D">
        <w:trPr>
          <w:trHeight w:val="45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5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6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8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6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6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0</w:t>
            </w:r>
          </w:p>
        </w:tc>
      </w:tr>
      <w:tr w:rsidR="0039121C" w:rsidRPr="00B56DF0" w:rsidTr="008D498D">
        <w:trPr>
          <w:trHeight w:val="25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P7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valent Vacc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µ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121C" w:rsidRPr="00B56DF0" w:rsidRDefault="0039121C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 - Intestinal Lavag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21C" w:rsidRPr="00B56DF0" w:rsidRDefault="0039121C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</w:tr>
    </w:tbl>
    <w:p w:rsidR="00A37229" w:rsidRDefault="002C2EB6">
      <w:bookmarkStart w:id="0" w:name="_GoBack"/>
      <w:bookmarkEnd w:id="0"/>
    </w:p>
    <w:sectPr w:rsidR="00A37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21C"/>
    <w:rsid w:val="002C2EB6"/>
    <w:rsid w:val="0039121C"/>
    <w:rsid w:val="005F4F38"/>
    <w:rsid w:val="008E1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7830B-2584-4280-ADEA-84F9707FA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9121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all</dc:creator>
  <cp:keywords/>
  <dc:description/>
  <cp:lastModifiedBy>Jordan Ball</cp:lastModifiedBy>
  <cp:revision>2</cp:revision>
  <dcterms:created xsi:type="dcterms:W3CDTF">2017-05-05T16:20:00Z</dcterms:created>
  <dcterms:modified xsi:type="dcterms:W3CDTF">2017-05-05T16:20:00Z</dcterms:modified>
</cp:coreProperties>
</file>